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F63" w:rsidRDefault="00745F63"/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045"/>
        <w:gridCol w:w="850"/>
        <w:gridCol w:w="816"/>
        <w:gridCol w:w="833"/>
        <w:gridCol w:w="561"/>
        <w:gridCol w:w="1443"/>
      </w:tblGrid>
      <w:tr w:rsidR="00745F63">
        <w:trPr>
          <w:jc w:val="center"/>
        </w:trPr>
        <w:tc>
          <w:tcPr>
            <w:tcW w:w="0" w:type="auto"/>
            <w:gridSpan w:val="7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8"/>
                <w:szCs w:val="28"/>
              </w:rPr>
              <w:t>Baseline</w:t>
            </w:r>
            <w:proofErr w:type="spellEnd"/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8"/>
                <w:szCs w:val="28"/>
              </w:rPr>
              <w:t>characteristics</w:t>
            </w:r>
            <w:proofErr w:type="spellEnd"/>
          </w:p>
          <w:p w:rsidR="00745F63" w:rsidRDefault="00745F6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nder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le=1. </w:t>
            </w:r>
          </w:p>
          <w:p w:rsidR="00745F63" w:rsidRDefault="00420AC1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=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eight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kg]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eight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]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MI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kg/m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ge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y]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peak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•kg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3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4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8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9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0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7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2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9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0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1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0</w:t>
            </w:r>
          </w:p>
        </w:tc>
      </w:tr>
      <w:tr w:rsidR="00745F63">
        <w:trPr>
          <w:jc w:val="center"/>
        </w:trPr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</w:p>
        </w:tc>
      </w:tr>
    </w:tbl>
    <w:p w:rsidR="00745F63" w:rsidRDefault="00420AC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exhaustive graded exercise (placebo)</w:t>
      </w:r>
    </w:p>
    <w:p w:rsidR="00745F63" w:rsidRDefault="00745F63">
      <w:pPr>
        <w:jc w:val="center"/>
        <w:rPr>
          <w:rFonts w:ascii="Arial" w:hAnsi="Arial" w:cs="Arial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95B3D7" w:themeFill="accent1" w:themeFillTint="99"/>
        <w:tblLook w:val="04A0"/>
      </w:tblPr>
      <w:tblGrid>
        <w:gridCol w:w="461"/>
        <w:gridCol w:w="1216"/>
        <w:gridCol w:w="1327"/>
        <w:gridCol w:w="1250"/>
        <w:gridCol w:w="1283"/>
        <w:gridCol w:w="1394"/>
        <w:gridCol w:w="1317"/>
        <w:gridCol w:w="1228"/>
        <w:gridCol w:w="1339"/>
        <w:gridCol w:w="1261"/>
      </w:tblGrid>
      <w:tr w:rsidR="00745F63" w:rsidRP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 w:rsidP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</w:t>
            </w:r>
            <w:r w:rsidR="00C141E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 post-ex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E0F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  <w:r w:rsidR="00420AC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0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re ingestion; post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post-ex = 2 minutes post exercise;</w:t>
            </w:r>
          </w:p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sodium bicarbonate concentration; BE = base excess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745F63">
      <w:pPr>
        <w:jc w:val="center"/>
        <w:rPr>
          <w:rFonts w:ascii="Arial" w:hAnsi="Arial" w:cs="Arial"/>
          <w:lang w:val="en-US"/>
        </w:rPr>
      </w:pPr>
    </w:p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exhaustive graded exercise (placebo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444"/>
        <w:gridCol w:w="1555"/>
        <w:gridCol w:w="1478"/>
        <w:gridCol w:w="1300"/>
        <w:gridCol w:w="1411"/>
        <w:gridCol w:w="1333"/>
        <w:gridCol w:w="1311"/>
        <w:gridCol w:w="1422"/>
        <w:gridCol w:w="1345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0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re ingestion; post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post-ex = 2 minutes post exercise;</w:t>
            </w:r>
          </w:p>
          <w:p w:rsidR="00745F63" w:rsidRDefault="00420AC1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C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art</w:t>
            </w:r>
            <w:r w:rsidR="00C141E2">
              <w:rPr>
                <w:rFonts w:ascii="Arial" w:hAnsi="Arial" w:cs="Arial"/>
                <w:i/>
                <w:sz w:val="20"/>
                <w:lang w:val="en-US"/>
              </w:rPr>
              <w:t xml:space="preserve">ial pressure of carbon dioxide;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p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 xml:space="preserve">2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= partial pressure of oxygen; S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oxygen saturation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exhaustive graded exercise (placebo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8"/>
        <w:gridCol w:w="1350"/>
        <w:gridCol w:w="1350"/>
        <w:gridCol w:w="2254"/>
        <w:gridCol w:w="1586"/>
        <w:gridCol w:w="1591"/>
        <w:gridCol w:w="1456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C141E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AT</w:t>
            </w:r>
          </w:p>
          <w:p w:rsidR="00745F63" w:rsidRDefault="001510C0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km•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km•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peak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•kg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rest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max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ma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DA79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IAT= individual anaerobic threshold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V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max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= maximum running speed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rest= </w:t>
            </w:r>
            <w:r w:rsidR="00C141E2">
              <w:rPr>
                <w:rFonts w:ascii="Arial" w:hAnsi="Arial" w:cs="Arial"/>
                <w:i/>
                <w:sz w:val="20"/>
                <w:lang w:val="en-US"/>
              </w:rPr>
              <w:t xml:space="preserve">blood 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lactate concentration at rest; </w:t>
            </w:r>
          </w:p>
          <w:p w:rsidR="00745F63" w:rsidRDefault="00C141E2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max= maximum blood l</w:t>
            </w:r>
            <w:r w:rsidR="00420AC1">
              <w:rPr>
                <w:rFonts w:ascii="Arial" w:hAnsi="Arial" w:cs="Arial"/>
                <w:i/>
                <w:sz w:val="20"/>
                <w:lang w:val="en-US"/>
              </w:rPr>
              <w:t>actate concentration; HR max = maximum heart rate</w:t>
            </w:r>
          </w:p>
          <w:p w:rsidR="00745F63" w:rsidRDefault="00745F63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</w:tr>
    </w:tbl>
    <w:p w:rsidR="00745F63" w:rsidRDefault="00745F63">
      <w:pPr>
        <w:jc w:val="center"/>
        <w:rPr>
          <w:rFonts w:ascii="Arial" w:hAnsi="Arial" w:cs="Arial"/>
          <w:lang w:val="en-US"/>
        </w:rPr>
      </w:pPr>
    </w:p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exhaustive graded exercise (BICA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216"/>
        <w:gridCol w:w="1327"/>
        <w:gridCol w:w="1250"/>
        <w:gridCol w:w="1283"/>
        <w:gridCol w:w="1394"/>
        <w:gridCol w:w="1317"/>
        <w:gridCol w:w="1228"/>
        <w:gridCol w:w="1339"/>
        <w:gridCol w:w="1261"/>
      </w:tblGrid>
      <w:tr w:rsidR="00745F63" w:rsidRP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 post-ex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0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re ingestion; post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post-ex = 2 minutes post exercise; </w:t>
            </w:r>
          </w:p>
          <w:p w:rsidR="00745F63" w:rsidRDefault="00420AC1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sodium bicarbonate concentration; BE = base excess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745F63">
      <w:pPr>
        <w:jc w:val="center"/>
        <w:rPr>
          <w:rFonts w:ascii="Arial" w:hAnsi="Arial" w:cs="Arial"/>
          <w:lang w:val="en-US"/>
        </w:rPr>
      </w:pPr>
    </w:p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exhaustive graded exercise (BICA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444"/>
        <w:gridCol w:w="1555"/>
        <w:gridCol w:w="1478"/>
        <w:gridCol w:w="1300"/>
        <w:gridCol w:w="1411"/>
        <w:gridCol w:w="1333"/>
        <w:gridCol w:w="1311"/>
        <w:gridCol w:w="1422"/>
        <w:gridCol w:w="1345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0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>= pre ingestion; post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post-ex = 2 minutes post exercise;</w:t>
            </w:r>
          </w:p>
          <w:p w:rsidR="00745F63" w:rsidRDefault="00420AC1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C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artial pressure of carbon dioxide;</w:t>
            </w:r>
            <w:r w:rsidR="00C141E2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p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artial pressure of oxygen; S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oxygen saturation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exhaustive graded exercise (BICA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8"/>
        <w:gridCol w:w="1350"/>
        <w:gridCol w:w="1350"/>
        <w:gridCol w:w="2254"/>
        <w:gridCol w:w="1586"/>
        <w:gridCol w:w="1591"/>
        <w:gridCol w:w="1456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C141E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AT</w:t>
            </w:r>
          </w:p>
          <w:p w:rsidR="00745F63" w:rsidRDefault="001510C0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km•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km•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peak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•kg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rest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•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ma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•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ma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 w:rsidP="0021156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1565" w:rsidRDefault="002115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IAT= individual anaerobic threshold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V</w:t>
            </w:r>
            <w:r w:rsidRPr="00920F1F"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max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= maximum running speed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rest= </w:t>
            </w:r>
            <w:r w:rsidR="00C141E2">
              <w:rPr>
                <w:rFonts w:ascii="Arial" w:hAnsi="Arial" w:cs="Arial"/>
                <w:i/>
                <w:sz w:val="20"/>
                <w:lang w:val="en-US"/>
              </w:rPr>
              <w:t xml:space="preserve">blood 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lactate concentration at rest; </w:t>
            </w:r>
          </w:p>
          <w:p w:rsidR="00745F63" w:rsidRDefault="00420AC1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max= </w:t>
            </w:r>
            <w:r w:rsidR="00C141E2">
              <w:rPr>
                <w:rFonts w:ascii="Arial" w:hAnsi="Arial" w:cs="Arial"/>
                <w:i/>
                <w:sz w:val="20"/>
                <w:lang w:val="en-US"/>
              </w:rPr>
              <w:t xml:space="preserve">maximum </w:t>
            </w:r>
            <w:proofErr w:type="spellStart"/>
            <w:r w:rsidR="00C141E2">
              <w:rPr>
                <w:rFonts w:ascii="Arial" w:hAnsi="Arial" w:cs="Arial"/>
                <w:i/>
                <w:sz w:val="20"/>
                <w:lang w:val="en-US"/>
              </w:rPr>
              <w:t>blodd</w:t>
            </w:r>
            <w:proofErr w:type="spellEnd"/>
            <w:r w:rsidR="00C141E2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lactate concentration; HR max = maximum heart rate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745F63">
      <w:pPr>
        <w:jc w:val="center"/>
        <w:rPr>
          <w:rFonts w:ascii="Arial" w:hAnsi="Arial" w:cs="Arial"/>
          <w:lang w:val="en-US"/>
        </w:rPr>
      </w:pPr>
    </w:p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jc w:val="both"/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jc w:val="both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placebo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090"/>
        <w:gridCol w:w="1198"/>
        <w:gridCol w:w="1255"/>
        <w:gridCol w:w="968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138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warm-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1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1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2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2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3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3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4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4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5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ex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 w:rsidR="00727A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5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 xml:space="preserve">pre = pre ingestion; post = post ingestion; warm-up = post warm-up. post ex = 2 minutes post exercise 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placebo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047"/>
        <w:gridCol w:w="1047"/>
        <w:gridCol w:w="1050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arm-u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r w:rsidR="00C141E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ol•l</w:t>
            </w:r>
            <w:r w:rsidR="00C141E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="00C141E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0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5 min</w:t>
            </w:r>
          </w:p>
          <w:p w:rsidR="00745F63" w:rsidRDefault="00C141E2" w:rsidP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5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5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0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5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0 min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C141E2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5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re ingestion; post 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warm-up = post warm-up. post-ex = 2 minutes post exercise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sodium bicarbonate concentration</w:t>
            </w: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placebo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140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7"/>
        <w:gridCol w:w="1218"/>
        <w:gridCol w:w="1218"/>
        <w:gridCol w:w="1218"/>
        <w:gridCol w:w="1169"/>
        <w:gridCol w:w="1066"/>
        <w:gridCol w:w="1080"/>
        <w:gridCol w:w="1169"/>
        <w:gridCol w:w="1066"/>
        <w:gridCol w:w="1080"/>
        <w:gridCol w:w="1169"/>
        <w:gridCol w:w="989"/>
        <w:gridCol w:w="1080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BE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BE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BE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3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post-ex = 2 minutes post exercise;</w:t>
            </w:r>
          </w:p>
          <w:p w:rsidR="00745F63" w:rsidRDefault="00420AC1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BE = base excess; pC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artial pressure of carbon dioxide; p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artial pressure of oxygen; S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oxygen saturation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placebo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4"/>
        <w:gridCol w:w="1131"/>
        <w:gridCol w:w="1078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st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arm-u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5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5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5 min</w:t>
            </w:r>
          </w:p>
          <w:p w:rsidR="00745F63" w:rsidRDefault="00920F1F" w:rsidP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0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5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0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0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4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rest=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 blood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lactate concentration at rest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warm-up = 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blood 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lactate concentration after warm-up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top= highest test specific 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blood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lactate concentration</w:t>
            </w: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placebo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95B3D7" w:themeFill="accent1" w:themeFillTint="99"/>
        <w:tblLook w:val="04A0"/>
      </w:tblPr>
      <w:tblGrid>
        <w:gridCol w:w="461"/>
        <w:gridCol w:w="1083"/>
        <w:gridCol w:w="1195"/>
        <w:gridCol w:w="1195"/>
        <w:gridCol w:w="1195"/>
        <w:gridCol w:w="1195"/>
        <w:gridCol w:w="1195"/>
        <w:gridCol w:w="1195"/>
        <w:gridCol w:w="1195"/>
        <w:gridCol w:w="1195"/>
        <w:gridCol w:w="1195"/>
        <w:gridCol w:w="872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1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1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2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2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3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4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4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5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Pr="00920F1F" w:rsidRDefault="00920F1F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20F1F"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Pr="00920F1F" w:rsidRDefault="00420AC1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20F1F"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2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HR top = highest test specific heart rate</w:t>
            </w:r>
          </w:p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placebo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4"/>
        <w:gridCol w:w="1372"/>
        <w:gridCol w:w="1953"/>
        <w:gridCol w:w="2257"/>
        <w:gridCol w:w="1951"/>
      </w:tblGrid>
      <w:tr w:rsidR="00745F63" w:rsidRP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TE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in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.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.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.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.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.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.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.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.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.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.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.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.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.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.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.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.4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TTE = time to exhaustion; V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top= highest test specific oxygen consumption</w:t>
            </w:r>
          </w:p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VC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 xml:space="preserve">2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top= highest test specific carbon dioxide output; VE top= highest test specific ventilation</w:t>
            </w:r>
          </w:p>
        </w:tc>
      </w:tr>
    </w:tbl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BICA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9594" w:themeFill="accent2" w:themeFillTint="99"/>
        <w:tblLook w:val="04A0"/>
      </w:tblPr>
      <w:tblGrid>
        <w:gridCol w:w="461"/>
        <w:gridCol w:w="1090"/>
        <w:gridCol w:w="1198"/>
        <w:gridCol w:w="1255"/>
        <w:gridCol w:w="968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138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warm-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1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1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2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2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3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3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4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4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50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H post-ex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="00727A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1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5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re ingestion; post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warm-up = post warm-up. post-ex = 2 minutes post exercise 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BICA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047"/>
        <w:gridCol w:w="1047"/>
        <w:gridCol w:w="1050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C141E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arm-up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0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5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5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5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0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5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0 min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41E2" w:rsidRDefault="00C141E2" w:rsidP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Bi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141E2" w:rsidRDefault="00C141E2" w:rsidP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C141E2" w:rsidRDefault="00C141E2" w:rsidP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5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re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re ingestion; post 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warm-up = post warm-up. post-ex = 2 minutes post exercise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; </w:t>
            </w:r>
            <w:proofErr w:type="spellStart"/>
            <w:r w:rsidR="00920F1F">
              <w:rPr>
                <w:rFonts w:ascii="Arial" w:hAnsi="Arial" w:cs="Arial"/>
                <w:i/>
                <w:sz w:val="20"/>
                <w:lang w:val="en-US"/>
              </w:rPr>
              <w:t>SBi</w:t>
            </w:r>
            <w:proofErr w:type="spellEnd"/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 = sodium bicarbonate concentration</w:t>
            </w: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BICA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14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4"/>
        <w:gridCol w:w="1238"/>
        <w:gridCol w:w="1239"/>
        <w:gridCol w:w="1239"/>
        <w:gridCol w:w="1189"/>
        <w:gridCol w:w="1084"/>
        <w:gridCol w:w="1098"/>
        <w:gridCol w:w="1189"/>
        <w:gridCol w:w="1084"/>
        <w:gridCol w:w="1098"/>
        <w:gridCol w:w="1189"/>
        <w:gridCol w:w="1006"/>
        <w:gridCol w:w="1098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BE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BE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BE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920F1F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745F63" w:rsidRDefault="00420AC1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ost-ex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%]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2137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 w:rsidP="002137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3784" w:rsidRDefault="0021378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3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ing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ost ingestion; post-ex = 2 minutes post exercise;</w:t>
            </w:r>
          </w:p>
          <w:p w:rsidR="00745F63" w:rsidRDefault="00420AC1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BE = base excess; pC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artial pressure of carbon dioxide;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p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partial pressure of oxygen; S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= oxygen saturation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BICA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4"/>
        <w:gridCol w:w="1131"/>
        <w:gridCol w:w="1078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:rsidR="00920F1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st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arm-up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0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5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5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0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5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0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5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0 min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F1F" w:rsidRDefault="00920F1F" w:rsidP="00CA1EC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20F1F" w:rsidRDefault="00920F1F" w:rsidP="00CA1EC4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920F1F" w:rsidRDefault="00920F1F" w:rsidP="00CA1EC4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mol•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0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5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0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4"/>
            <w:shd w:val="clear" w:color="auto" w:fill="auto"/>
            <w:vAlign w:val="center"/>
          </w:tcPr>
          <w:p w:rsidR="00745F63" w:rsidRDefault="00745F63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rest= 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blood 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lactate concentration at rest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warm-up = 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blood 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lactate concentration after warm-up; </w:t>
            </w:r>
            <w:proofErr w:type="spellStart"/>
            <w:r>
              <w:rPr>
                <w:rFonts w:ascii="Arial" w:hAnsi="Arial" w:cs="Arial"/>
                <w:i/>
                <w:sz w:val="20"/>
                <w:lang w:val="en-US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top= highest test specific </w:t>
            </w:r>
            <w:r w:rsidR="00920F1F">
              <w:rPr>
                <w:rFonts w:ascii="Arial" w:hAnsi="Arial" w:cs="Arial"/>
                <w:i/>
                <w:sz w:val="20"/>
                <w:lang w:val="en-US"/>
              </w:rPr>
              <w:t xml:space="preserve">blood </w:t>
            </w:r>
            <w:r>
              <w:rPr>
                <w:rFonts w:ascii="Arial" w:hAnsi="Arial" w:cs="Arial"/>
                <w:i/>
                <w:sz w:val="20"/>
                <w:lang w:val="en-US"/>
              </w:rPr>
              <w:t>lactate concentration</w:t>
            </w:r>
          </w:p>
        </w:tc>
      </w:tr>
    </w:tbl>
    <w:p w:rsidR="00745F63" w:rsidRDefault="00420AC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BICA)</w:t>
      </w:r>
    </w:p>
    <w:p w:rsidR="00745F63" w:rsidRDefault="00745F63">
      <w:pPr>
        <w:jc w:val="center"/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"/>
        <w:gridCol w:w="1083"/>
        <w:gridCol w:w="1195"/>
        <w:gridCol w:w="1195"/>
        <w:gridCol w:w="1195"/>
        <w:gridCol w:w="1195"/>
        <w:gridCol w:w="1195"/>
        <w:gridCol w:w="1195"/>
        <w:gridCol w:w="1195"/>
        <w:gridCol w:w="1195"/>
        <w:gridCol w:w="1195"/>
        <w:gridCol w:w="872"/>
      </w:tblGrid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1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1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2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2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3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3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4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45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50 min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 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12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HR top = highest test specific heart rate</w:t>
            </w:r>
          </w:p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5F63" w:rsidRDefault="00420A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45F63" w:rsidRDefault="00745F63">
      <w:pPr>
        <w:rPr>
          <w:rFonts w:ascii="Arial" w:hAnsi="Arial" w:cs="Arial"/>
          <w:b/>
          <w:sz w:val="28"/>
          <w:lang w:val="en-US"/>
        </w:rPr>
      </w:pPr>
    </w:p>
    <w:p w:rsidR="00745F63" w:rsidRDefault="00420AC1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constant load test (BICA)</w:t>
      </w:r>
    </w:p>
    <w:p w:rsidR="00745F63" w:rsidRDefault="00745F63">
      <w:pPr>
        <w:rPr>
          <w:rFonts w:ascii="Arial" w:hAnsi="Arial" w:cs="Arial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6"/>
        <w:gridCol w:w="1376"/>
        <w:gridCol w:w="1958"/>
        <w:gridCol w:w="2262"/>
        <w:gridCol w:w="1956"/>
      </w:tblGrid>
      <w:tr w:rsidR="00745F63" w:rsidRPr="002115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TE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min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C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op</w:t>
            </w:r>
          </w:p>
          <w:p w:rsidR="00745F63" w:rsidRDefault="00420AC1">
            <w:pPr>
              <w:spacing w:before="6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l•m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]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.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.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.4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.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.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.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.6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.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.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.8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.2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7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.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.1</w:t>
            </w:r>
          </w:p>
        </w:tc>
      </w:tr>
      <w:tr w:rsidR="00745F6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F63" w:rsidRDefault="00420A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.7</w:t>
            </w:r>
          </w:p>
        </w:tc>
      </w:tr>
      <w:tr w:rsidR="00745F63" w:rsidRPr="00211565">
        <w:trPr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745F63" w:rsidRDefault="00745F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45F63" w:rsidRDefault="00420AC1">
            <w:pPr>
              <w:spacing w:before="1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TTE = time to exhaustion; V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top= highest test specific oxygen consumption</w:t>
            </w:r>
          </w:p>
          <w:p w:rsidR="00745F63" w:rsidRDefault="00420A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VCO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top= highest test specific carbon dioxide output; VE top= highest test specific ventilation</w:t>
            </w:r>
          </w:p>
        </w:tc>
      </w:tr>
    </w:tbl>
    <w:p w:rsidR="00745F63" w:rsidRDefault="00745F63">
      <w:pPr>
        <w:rPr>
          <w:rFonts w:ascii="Arial" w:hAnsi="Arial" w:cs="Arial"/>
          <w:lang w:val="en-US"/>
        </w:rPr>
      </w:pPr>
    </w:p>
    <w:sectPr w:rsidR="00745F63" w:rsidSect="00745F63">
      <w:pgSz w:w="16838" w:h="11906" w:orient="landscape"/>
      <w:pgMar w:top="1418" w:right="720" w:bottom="1418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F99" w:rsidRDefault="00110F99">
      <w:pPr>
        <w:spacing w:after="0" w:line="240" w:lineRule="auto"/>
      </w:pPr>
      <w:r>
        <w:separator/>
      </w:r>
    </w:p>
  </w:endnote>
  <w:endnote w:type="continuationSeparator" w:id="0">
    <w:p w:rsidR="00110F99" w:rsidRDefault="00110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F99" w:rsidRDefault="00110F99">
      <w:pPr>
        <w:spacing w:after="0" w:line="240" w:lineRule="auto"/>
      </w:pPr>
      <w:r>
        <w:separator/>
      </w:r>
    </w:p>
  </w:footnote>
  <w:footnote w:type="continuationSeparator" w:id="0">
    <w:p w:rsidR="00110F99" w:rsidRDefault="00110F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5F63"/>
    <w:rsid w:val="000B2C96"/>
    <w:rsid w:val="00110F99"/>
    <w:rsid w:val="001510C0"/>
    <w:rsid w:val="00211565"/>
    <w:rsid w:val="00213784"/>
    <w:rsid w:val="003B166E"/>
    <w:rsid w:val="00420AC1"/>
    <w:rsid w:val="004E0FF6"/>
    <w:rsid w:val="005000D3"/>
    <w:rsid w:val="00727AAF"/>
    <w:rsid w:val="00745F63"/>
    <w:rsid w:val="00920F1F"/>
    <w:rsid w:val="00C13675"/>
    <w:rsid w:val="00C141E2"/>
    <w:rsid w:val="00C66E36"/>
    <w:rsid w:val="00F83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F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45F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45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5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5F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5F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5F6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F6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5F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5F63"/>
  </w:style>
  <w:style w:type="paragraph" w:styleId="Fuzeile">
    <w:name w:val="footer"/>
    <w:basedOn w:val="Standard"/>
    <w:link w:val="FuzeileZchn"/>
    <w:uiPriority w:val="99"/>
    <w:semiHidden/>
    <w:unhideWhenUsed/>
    <w:rsid w:val="00745F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5F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1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0FB311-896C-42F8-B099-2E0601096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791</Words>
  <Characters>17587</Characters>
  <Application>Microsoft Office Word</Application>
  <DocSecurity>0</DocSecurity>
  <Lines>146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</dc:creator>
  <cp:lastModifiedBy>Paul</cp:lastModifiedBy>
  <cp:revision>107</cp:revision>
  <dcterms:created xsi:type="dcterms:W3CDTF">2016-07-19T08:16:00Z</dcterms:created>
  <dcterms:modified xsi:type="dcterms:W3CDTF">2016-11-28T09:46:00Z</dcterms:modified>
</cp:coreProperties>
</file>